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4"/>
        <w:gridCol w:w="1827"/>
        <w:gridCol w:w="4710"/>
        <w:gridCol w:w="1827"/>
        <w:gridCol w:w="1827"/>
        <w:gridCol w:w="1999"/>
      </w:tblGrid>
      <w:tr w:rsidR="000C2687" w:rsidRPr="00A223DD" w14:paraId="676262DE" w14:textId="77777777" w:rsidTr="0088005E">
        <w:trPr>
          <w:jc w:val="center"/>
        </w:trPr>
        <w:tc>
          <w:tcPr>
            <w:tcW w:w="14884" w:type="dxa"/>
            <w:gridSpan w:val="6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1623683B" w14:textId="77777777" w:rsidR="000C2687" w:rsidRPr="00A223DD" w:rsidRDefault="000C2687" w:rsidP="0088005E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5: Ordinal regression model for recording quantitative outcomes (e.g. ONS4); odds ratios and confidence intervals</w:t>
            </w:r>
          </w:p>
        </w:tc>
      </w:tr>
      <w:tr w:rsidR="000C2687" w:rsidRPr="00A223DD" w14:paraId="6621C223" w14:textId="77777777" w:rsidTr="0088005E">
        <w:trPr>
          <w:jc w:val="center"/>
        </w:trPr>
        <w:tc>
          <w:tcPr>
            <w:tcW w:w="2694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4477CAC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42AAC58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471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2C689D5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468EF84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08B97DCA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</w:t>
            </w:r>
          </w:p>
        </w:tc>
        <w:tc>
          <w:tcPr>
            <w:tcW w:w="1999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F1B51E6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</w:t>
            </w:r>
          </w:p>
        </w:tc>
      </w:tr>
      <w:tr w:rsidR="000C2687" w:rsidRPr="00A223DD" w14:paraId="5CE6EB7B" w14:textId="77777777" w:rsidTr="0088005E">
        <w:trPr>
          <w:jc w:val="center"/>
        </w:trPr>
        <w:tc>
          <w:tcPr>
            <w:tcW w:w="269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821B3E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ge</w:t>
            </w:r>
          </w:p>
        </w:tc>
        <w:tc>
          <w:tcPr>
            <w:tcW w:w="6537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FFF49B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-54</w:t>
            </w:r>
          </w:p>
        </w:tc>
        <w:tc>
          <w:tcPr>
            <w:tcW w:w="18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7FBB85B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19 [0.73, 1.94]</w:t>
            </w:r>
          </w:p>
        </w:tc>
        <w:tc>
          <w:tcPr>
            <w:tcW w:w="1827" w:type="dxa"/>
            <w:vMerge w:val="restart"/>
            <w:tcBorders>
              <w:top w:val="single" w:sz="0" w:space="0" w:color="000000"/>
              <w:left w:val="nil"/>
              <w:right w:val="nil"/>
            </w:tcBorders>
            <w:vAlign w:val="center"/>
          </w:tcPr>
          <w:p w14:paraId="580572C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8 [0.59, 1.02]</w:t>
            </w:r>
          </w:p>
        </w:tc>
        <w:tc>
          <w:tcPr>
            <w:tcW w:w="1999" w:type="dxa"/>
            <w:vMerge w:val="restart"/>
            <w:tcBorders>
              <w:top w:val="single" w:sz="0" w:space="0" w:color="000000"/>
              <w:left w:val="nil"/>
              <w:right w:val="nil"/>
            </w:tcBorders>
            <w:vAlign w:val="center"/>
          </w:tcPr>
          <w:p w14:paraId="641035A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9 [0.67, 1.18]</w:t>
            </w:r>
          </w:p>
        </w:tc>
      </w:tr>
      <w:tr w:rsidR="000C2687" w:rsidRPr="00A223DD" w14:paraId="64B7BEA6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E4C72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9AC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90F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9 [0.46, 1.36]</w:t>
            </w:r>
          </w:p>
        </w:tc>
        <w:tc>
          <w:tcPr>
            <w:tcW w:w="1827" w:type="dxa"/>
            <w:vMerge/>
            <w:tcBorders>
              <w:left w:val="nil"/>
              <w:bottom w:val="nil"/>
              <w:right w:val="nil"/>
            </w:tcBorders>
          </w:tcPr>
          <w:p w14:paraId="6DC366C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4B02C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</w:p>
        </w:tc>
      </w:tr>
      <w:tr w:rsidR="000C2687" w:rsidRPr="00A223DD" w14:paraId="7DAC05A9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9E57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Gend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9CB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6 [0.60, 1.87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CB87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7 [0.71, 2.26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E94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7 [0.48, 1.57]</w:t>
            </w:r>
          </w:p>
        </w:tc>
      </w:tr>
      <w:tr w:rsidR="000C2687" w:rsidRPr="00A223DD" w14:paraId="78B1E37E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22AA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thnic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BA8C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21 [0.73, 2.00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6BF2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CEFDB0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34F00E18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15E1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Disabil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2B7C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32 [0.71, 2.4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FB9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981002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141E28AD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897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Education</w:t>
            </w: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261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 Undergraduate degree/foundation degree/higher apprenticeship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04EF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6 [0.43, 0.99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C13209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4D540A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08DA5DB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0B3EC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230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Master's degree/Ph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D943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5 [0.51, 1.43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FBCDA0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B06022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636D77E6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0768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proofErr w:type="gramStart"/>
            <w:r w:rsidRPr="00A223DD">
              <w:rPr>
                <w:rFonts w:ascii="Calibri Light" w:hAnsi="Calibri Light" w:cs="Calibri Light"/>
              </w:rPr>
              <w:t>Worked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previously in healthcar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280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55 [0.37, 0.84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9CFA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A3F8F6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64D7A986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D9AB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sidering resigning in next yea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4D7A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4 [0.58, 1.22]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5A5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521982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788C15B7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55D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ad training on local clinical system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5DD02F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23E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02 [0.66, 1.59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B167B7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0122790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A0D3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ware of Social Prescribing Information Standar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54A851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0E2C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0 [0.95, 2.08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C69C0B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D12FCE9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46A1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amiliar with SNOMED code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9E7100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FE1C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69 [0.41, 1.18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9661A7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37B259E8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D45C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fident adding SNOMED codes to patient recor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CEA693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23D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98 [0.58, 1.67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0A13E12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4BCE898C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FBF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ble to input into patient recor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BE1EEA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E225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0.23 [0.14, 0.39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8C72B2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5C7B2EA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FA3A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Senior/Manager/Team lea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4B6888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F64E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0 [0.91, 2.16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52EDBF1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25D0E44F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7764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ceives some supervisi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9F14F4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ADCD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62 [0.79, 3.34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977D91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6997F8BD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7C1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raining budget availab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14BA26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2C19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53 [0.86, 2.72]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17E93B6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08E1C0D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583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Region</w:t>
            </w: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AB22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 East of England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E919E9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37EF76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6FD3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4 [0.67, 3.07]</w:t>
            </w:r>
          </w:p>
        </w:tc>
      </w:tr>
      <w:tr w:rsidR="000C2687" w:rsidRPr="00A223DD" w14:paraId="665DF39F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D6E11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C67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Midland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97899A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2AA532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5230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2.07 [1.04, 4.12]</w:t>
            </w:r>
          </w:p>
        </w:tc>
      </w:tr>
      <w:tr w:rsidR="000C2687" w:rsidRPr="00A223DD" w14:paraId="6753627C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D58156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A90F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4. </w:t>
            </w:r>
            <w:proofErr w:type="gramStart"/>
            <w:r w:rsidRPr="00A223DD">
              <w:rPr>
                <w:rFonts w:ascii="Calibri Light" w:hAnsi="Calibri Light" w:cs="Calibri Light"/>
              </w:rPr>
              <w:t>North East</w:t>
            </w:r>
            <w:proofErr w:type="gramEnd"/>
            <w:r w:rsidRPr="00A223DD">
              <w:rPr>
                <w:rFonts w:ascii="Calibri Light" w:hAnsi="Calibri Light" w:cs="Calibri Light"/>
              </w:rPr>
              <w:t xml:space="preserve"> &amp; Yorkshir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CD877E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77C8B7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051E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6 [0.42, 1.74]</w:t>
            </w:r>
          </w:p>
        </w:tc>
      </w:tr>
      <w:tr w:rsidR="000C2687" w:rsidRPr="00A223DD" w14:paraId="2C23564D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F61F2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77B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5. </w:t>
            </w:r>
            <w:proofErr w:type="gramStart"/>
            <w:r w:rsidRPr="00A223DD">
              <w:rPr>
                <w:rFonts w:ascii="Calibri Light" w:hAnsi="Calibri Light" w:cs="Calibri Light"/>
              </w:rPr>
              <w:t>North West</w:t>
            </w:r>
            <w:proofErr w:type="gram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F9EF7A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08ECC6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4815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.41 [0.70, 2.84]</w:t>
            </w:r>
          </w:p>
        </w:tc>
      </w:tr>
      <w:tr w:rsidR="000C2687" w:rsidRPr="00A223DD" w14:paraId="1CEBA84C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B2A46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B15B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6. </w:t>
            </w:r>
            <w:proofErr w:type="gramStart"/>
            <w:r w:rsidRPr="00A223DD">
              <w:rPr>
                <w:rFonts w:ascii="Calibri Light" w:hAnsi="Calibri Light" w:cs="Calibri Light"/>
              </w:rPr>
              <w:t>South East</w:t>
            </w:r>
            <w:proofErr w:type="gram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35CA35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3F3DBC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28B6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9 [0.44, 1.79]</w:t>
            </w:r>
          </w:p>
        </w:tc>
      </w:tr>
      <w:tr w:rsidR="000C2687" w:rsidRPr="00A223DD" w14:paraId="701F6476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A41AF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B47C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7. </w:t>
            </w:r>
            <w:proofErr w:type="gramStart"/>
            <w:r w:rsidRPr="00A223DD">
              <w:rPr>
                <w:rFonts w:ascii="Calibri Light" w:hAnsi="Calibri Light" w:cs="Calibri Light"/>
              </w:rPr>
              <w:t>South West</w:t>
            </w:r>
            <w:proofErr w:type="gram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EED732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667CBE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5447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02 [0.97, 4.21]</w:t>
            </w:r>
          </w:p>
        </w:tc>
      </w:tr>
      <w:tr w:rsidR="000C2687" w:rsidRPr="00A223DD" w14:paraId="4D3F3A79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F2A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Works from GP practic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233178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D1AAA0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9E6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5 [0.56, 1.30]</w:t>
            </w:r>
          </w:p>
        </w:tc>
      </w:tr>
      <w:tr w:rsidR="000C2687" w:rsidRPr="00A223DD" w14:paraId="40264546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3185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Funded through ARR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ABA6A8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C9650A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00D2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5 [0.50, 1.11]</w:t>
            </w:r>
          </w:p>
        </w:tc>
      </w:tr>
      <w:tr w:rsidR="000C2687" w:rsidRPr="00A223DD" w14:paraId="110715AD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C64A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atient caseload</w:t>
            </w: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EF6F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. 101-2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484814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A61233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0E75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3 [0.47, 1.47]</w:t>
            </w:r>
          </w:p>
        </w:tc>
      </w:tr>
      <w:tr w:rsidR="000C2687" w:rsidRPr="00A223DD" w14:paraId="05398825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D73C0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5C80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. 201-3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F76BFC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9A91BF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30D1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84 [0.48, 1.45]</w:t>
            </w:r>
          </w:p>
        </w:tc>
      </w:tr>
      <w:tr w:rsidR="000C2687" w:rsidRPr="00A223DD" w14:paraId="6F676869" w14:textId="77777777" w:rsidTr="0088005E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B2898A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65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2F9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. 301+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40D832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56D8FA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D497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.77 [0.41, 1.43]</w:t>
            </w:r>
          </w:p>
        </w:tc>
      </w:tr>
      <w:tr w:rsidR="000C2687" w:rsidRPr="00A223DD" w14:paraId="3DD96FDB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87B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Outcomes shared with somebod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0EC763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A7EC8E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525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13.58 [5.78,31.90]</w:t>
            </w:r>
          </w:p>
        </w:tc>
      </w:tr>
      <w:tr w:rsidR="000C2687" w:rsidRPr="00A223DD" w14:paraId="58626A73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4EA6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Outcomes data used to inform investment decision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6C0E34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0DB282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03D7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2.01 [1.15, 3.51]</w:t>
            </w:r>
          </w:p>
        </w:tc>
      </w:tr>
      <w:tr w:rsidR="000C2687" w:rsidRPr="00A223DD" w14:paraId="69E307CB" w14:textId="77777777" w:rsidTr="0088005E">
        <w:trPr>
          <w:jc w:val="center"/>
        </w:trPr>
        <w:tc>
          <w:tcPr>
            <w:tcW w:w="9231" w:type="dxa"/>
            <w:gridSpan w:val="3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29A996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umber of observations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FFC6DF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213A39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267822F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7</w:t>
            </w:r>
          </w:p>
        </w:tc>
      </w:tr>
      <w:tr w:rsidR="000C2687" w:rsidRPr="00A223DD" w14:paraId="61C676A8" w14:textId="77777777" w:rsidTr="0088005E">
        <w:trPr>
          <w:jc w:val="center"/>
        </w:trPr>
        <w:tc>
          <w:tcPr>
            <w:tcW w:w="14884" w:type="dxa"/>
            <w:gridSpan w:val="6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45AEE65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eastAsia="Calibri" w:hAnsi="Calibri Light" w:cs="Calibri Light"/>
                <w:i/>
                <w:sz w:val="20"/>
              </w:rPr>
              <w:t>Reference categories: Age 18-34; Male; White; No disability; no higher education; London; caseload 0-100</w:t>
            </w:r>
          </w:p>
        </w:tc>
      </w:tr>
    </w:tbl>
    <w:p w14:paraId="66CDCF83" w14:textId="49D9EF02" w:rsidR="00386C3B" w:rsidRDefault="00386C3B"/>
    <w:sectPr w:rsidR="00386C3B" w:rsidSect="003059D5">
      <w:pgSz w:w="16838" w:h="11906" w:orient="landscape"/>
      <w:pgMar w:top="426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35342"/>
    <w:rsid w:val="000451E1"/>
    <w:rsid w:val="00077E77"/>
    <w:rsid w:val="000A5E0C"/>
    <w:rsid w:val="000B070C"/>
    <w:rsid w:val="000C2687"/>
    <w:rsid w:val="000E7B72"/>
    <w:rsid w:val="001B1DE8"/>
    <w:rsid w:val="00273F91"/>
    <w:rsid w:val="003059D5"/>
    <w:rsid w:val="00386C3B"/>
    <w:rsid w:val="004B5243"/>
    <w:rsid w:val="004E4120"/>
    <w:rsid w:val="0061478C"/>
    <w:rsid w:val="006A38A9"/>
    <w:rsid w:val="00926525"/>
    <w:rsid w:val="00B51494"/>
    <w:rsid w:val="00BF5B00"/>
    <w:rsid w:val="00CD7E21"/>
    <w:rsid w:val="00DE32AE"/>
    <w:rsid w:val="00E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401</Characters>
  <Application>Microsoft Office Word</Application>
  <DocSecurity>0</DocSecurity>
  <Lines>145</Lines>
  <Paragraphs>77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3</cp:revision>
  <dcterms:created xsi:type="dcterms:W3CDTF">2026-03-24T08:44:00Z</dcterms:created>
  <dcterms:modified xsi:type="dcterms:W3CDTF">2026-03-24T08:44:00Z</dcterms:modified>
</cp:coreProperties>
</file>